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AA6" w:rsidRDefault="002E6AA6" w:rsidP="002E6AA6">
      <w:pPr>
        <w:spacing w:line="36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 Material</w:t>
      </w:r>
    </w:p>
    <w:p w:rsidR="002E6AA6" w:rsidRDefault="002E6AA6" w:rsidP="002E6AA6">
      <w:pPr>
        <w:spacing w:line="360" w:lineRule="auto"/>
        <w:jc w:val="both"/>
        <w:rPr>
          <w:rStyle w:val="cf01"/>
          <w:rFonts w:eastAsia="Times New Roman" w:cstheme="minorHAnsi"/>
        </w:rPr>
      </w:pPr>
      <w:r>
        <w:rPr>
          <w:rFonts w:eastAsia="Times New Roman" w:cstheme="minorHAnsi"/>
          <w:b/>
          <w:bCs/>
        </w:rPr>
        <w:t xml:space="preserve">Figure </w:t>
      </w:r>
      <w:del w:id="0" w:author="Petra Bořilová Linhartová" w:date="2024-06-17T08:27:00Z">
        <w:r w:rsidDel="00083D46">
          <w:rPr>
            <w:rFonts w:eastAsia="Times New Roman" w:cstheme="minorHAnsi"/>
            <w:b/>
            <w:bCs/>
          </w:rPr>
          <w:delText>1</w:delText>
        </w:r>
      </w:del>
      <w:r>
        <w:rPr>
          <w:rFonts w:eastAsia="Times New Roman" w:cstheme="minorHAnsi"/>
          <w:b/>
          <w:bCs/>
        </w:rPr>
        <w:t>S</w:t>
      </w:r>
      <w:ins w:id="1" w:author="Petra Bořilová Linhartová" w:date="2024-06-17T08:27:00Z">
        <w:r>
          <w:rPr>
            <w:rFonts w:eastAsia="Times New Roman" w:cstheme="minorHAnsi"/>
            <w:b/>
            <w:bCs/>
          </w:rPr>
          <w:t>1</w:t>
        </w:r>
      </w:ins>
      <w:r>
        <w:rPr>
          <w:rFonts w:eastAsia="Times New Roman" w:cstheme="minorHAnsi"/>
          <w:b/>
          <w:bCs/>
        </w:rPr>
        <w:t xml:space="preserve">. The effect of </w:t>
      </w:r>
      <w:proofErr w:type="spellStart"/>
      <w:r>
        <w:rPr>
          <w:rFonts w:eastAsia="Times New Roman" w:cstheme="minorHAnsi"/>
          <w:b/>
          <w:bCs/>
        </w:rPr>
        <w:t>intrapartum</w:t>
      </w:r>
      <w:proofErr w:type="spellEnd"/>
      <w:r>
        <w:rPr>
          <w:rFonts w:eastAsia="Times New Roman" w:cstheme="minorHAnsi"/>
          <w:b/>
          <w:bCs/>
        </w:rPr>
        <w:t xml:space="preserve"> antibiotic prophylaxis on alpha diversity in maternal oral </w:t>
      </w:r>
      <w:proofErr w:type="spellStart"/>
      <w:r>
        <w:rPr>
          <w:rFonts w:eastAsia="Times New Roman" w:cstheme="minorHAnsi"/>
          <w:b/>
          <w:bCs/>
        </w:rPr>
        <w:t>bacteriomes</w:t>
      </w:r>
      <w:proofErr w:type="spellEnd"/>
      <w:r>
        <w:rPr>
          <w:rFonts w:eastAsia="Times New Roman" w:cstheme="minorHAnsi"/>
          <w:b/>
          <w:bCs/>
        </w:rPr>
        <w:t>:</w:t>
      </w:r>
      <w:r>
        <w:rPr>
          <w:rFonts w:eastAsia="Times New Roman" w:cstheme="minorHAnsi"/>
        </w:rPr>
        <w:t xml:space="preserve">  This figure displays </w:t>
      </w:r>
      <w:r>
        <w:rPr>
          <w:rFonts w:eastAsia="Times New Roman" w:cstheme="minorHAnsi"/>
          <w:b/>
          <w:bCs/>
        </w:rPr>
        <w:t xml:space="preserve">A) </w:t>
      </w:r>
      <w:r>
        <w:rPr>
          <w:rFonts w:eastAsia="Times New Roman" w:cstheme="minorHAnsi"/>
        </w:rPr>
        <w:t xml:space="preserve">samples collected ≤48 h after giving birth, </w:t>
      </w:r>
      <w:r>
        <w:rPr>
          <w:rFonts w:eastAsia="Times New Roman" w:cstheme="minorHAnsi"/>
          <w:b/>
          <w:bCs/>
        </w:rPr>
        <w:t>B)</w:t>
      </w:r>
      <w:r>
        <w:rPr>
          <w:rFonts w:eastAsia="Times New Roman" w:cstheme="minorHAnsi"/>
        </w:rPr>
        <w:t xml:space="preserve"> samples collected &gt;48 h after giving birth; </w:t>
      </w:r>
      <w:r>
        <w:rPr>
          <w:rStyle w:val="cf01"/>
          <w:rFonts w:eastAsia="Times New Roman" w:cstheme="minorHAnsi"/>
        </w:rPr>
        <w:t xml:space="preserve">ASVs, </w:t>
      </w:r>
      <w:proofErr w:type="spellStart"/>
      <w:r>
        <w:rPr>
          <w:rStyle w:val="normaltextrun"/>
          <w:rFonts w:eastAsia="Times New Roman" w:cstheme="minorHAnsi"/>
        </w:rPr>
        <w:t>amplicon</w:t>
      </w:r>
      <w:proofErr w:type="spellEnd"/>
      <w:r>
        <w:rPr>
          <w:rStyle w:val="normaltextrun"/>
          <w:rFonts w:eastAsia="Times New Roman" w:cstheme="minorHAnsi"/>
        </w:rPr>
        <w:t xml:space="preserve"> sequence variants;</w:t>
      </w:r>
      <w:r>
        <w:rPr>
          <w:rFonts w:eastAsia="Times New Roman" w:cstheme="minorHAnsi"/>
        </w:rPr>
        <w:t xml:space="preserve"> +IAP, with </w:t>
      </w:r>
      <w:proofErr w:type="spellStart"/>
      <w:r>
        <w:rPr>
          <w:rFonts w:eastAsia="Times New Roman" w:cstheme="minorHAnsi"/>
        </w:rPr>
        <w:t>intrapartum</w:t>
      </w:r>
      <w:proofErr w:type="spellEnd"/>
      <w:r>
        <w:rPr>
          <w:rFonts w:eastAsia="Times New Roman" w:cstheme="minorHAnsi"/>
        </w:rPr>
        <w:t xml:space="preserve"> antibiotic prophylaxis; -IAP, without </w:t>
      </w:r>
      <w:proofErr w:type="spellStart"/>
      <w:r>
        <w:rPr>
          <w:rFonts w:eastAsia="Times New Roman" w:cstheme="minorHAnsi"/>
        </w:rPr>
        <w:t>intrapartum</w:t>
      </w:r>
      <w:proofErr w:type="spellEnd"/>
      <w:r>
        <w:rPr>
          <w:rFonts w:eastAsia="Times New Roman" w:cstheme="minorHAnsi"/>
        </w:rPr>
        <w:t xml:space="preserve"> antibiotic prophylaxis; CS, C-section; VD, vaginal delivery</w:t>
      </w:r>
    </w:p>
    <w:p w:rsidR="002E6AA6" w:rsidRDefault="002E6AA6" w:rsidP="002E6AA6">
      <w:pPr>
        <w:spacing w:line="360" w:lineRule="auto"/>
        <w:jc w:val="both"/>
        <w:rPr>
          <w:rFonts w:eastAsia="Times New Roman" w:cstheme="minorHAnsi"/>
          <w:b/>
          <w:bCs/>
        </w:rPr>
      </w:pPr>
    </w:p>
    <w:p w:rsidR="002E6AA6" w:rsidRDefault="002E6AA6" w:rsidP="002E6AA6">
      <w:pPr>
        <w:spacing w:line="360" w:lineRule="auto"/>
        <w:jc w:val="both"/>
        <w:rPr>
          <w:rStyle w:val="cf01"/>
          <w:rFonts w:eastAsia="Times New Roman" w:cstheme="minorHAnsi"/>
        </w:rPr>
      </w:pPr>
      <w:r>
        <w:rPr>
          <w:rFonts w:eastAsia="Times New Roman" w:cstheme="minorHAnsi"/>
          <w:b/>
          <w:bCs/>
        </w:rPr>
        <w:t xml:space="preserve">Figure </w:t>
      </w:r>
      <w:del w:id="2" w:author="Petra Bořilová Linhartová" w:date="2024-06-17T08:27:00Z">
        <w:r w:rsidDel="00083D46">
          <w:rPr>
            <w:rFonts w:eastAsia="Times New Roman" w:cstheme="minorHAnsi"/>
            <w:b/>
            <w:bCs/>
          </w:rPr>
          <w:delText>2</w:delText>
        </w:r>
      </w:del>
      <w:r>
        <w:rPr>
          <w:rFonts w:eastAsia="Times New Roman" w:cstheme="minorHAnsi"/>
          <w:b/>
          <w:bCs/>
        </w:rPr>
        <w:t>S</w:t>
      </w:r>
      <w:ins w:id="3" w:author="Petra Bořilová Linhartová" w:date="2024-06-17T08:27:00Z">
        <w:r>
          <w:rPr>
            <w:rFonts w:eastAsia="Times New Roman" w:cstheme="minorHAnsi"/>
            <w:b/>
            <w:bCs/>
          </w:rPr>
          <w:t>2</w:t>
        </w:r>
      </w:ins>
      <w:r>
        <w:rPr>
          <w:rFonts w:eastAsia="Times New Roman" w:cstheme="minorHAnsi"/>
          <w:b/>
          <w:bCs/>
        </w:rPr>
        <w:t xml:space="preserve">. The effect of </w:t>
      </w:r>
      <w:proofErr w:type="spellStart"/>
      <w:r>
        <w:rPr>
          <w:rFonts w:eastAsia="Times New Roman" w:cstheme="minorHAnsi"/>
          <w:b/>
          <w:bCs/>
        </w:rPr>
        <w:t>intrapartum</w:t>
      </w:r>
      <w:proofErr w:type="spellEnd"/>
      <w:r>
        <w:rPr>
          <w:rFonts w:eastAsia="Times New Roman" w:cstheme="minorHAnsi"/>
          <w:b/>
          <w:bCs/>
        </w:rPr>
        <w:t xml:space="preserve"> antibiotic prophylaxis on alpha diversity in neonatal oral </w:t>
      </w:r>
      <w:proofErr w:type="spellStart"/>
      <w:r>
        <w:rPr>
          <w:rFonts w:eastAsia="Times New Roman" w:cstheme="minorHAnsi"/>
          <w:b/>
          <w:bCs/>
        </w:rPr>
        <w:t>bacteriomes</w:t>
      </w:r>
      <w:proofErr w:type="spellEnd"/>
      <w:r>
        <w:rPr>
          <w:rFonts w:eastAsia="Times New Roman" w:cstheme="minorHAnsi"/>
        </w:rPr>
        <w:t xml:space="preserve">. This figure displays </w:t>
      </w:r>
      <w:r>
        <w:rPr>
          <w:rFonts w:eastAsia="Times New Roman" w:cstheme="minorHAnsi"/>
          <w:b/>
          <w:bCs/>
        </w:rPr>
        <w:t xml:space="preserve">A) </w:t>
      </w:r>
      <w:r>
        <w:rPr>
          <w:rFonts w:eastAsia="Times New Roman" w:cstheme="minorHAnsi"/>
        </w:rPr>
        <w:t xml:space="preserve">samples collected ≤48 h after birth, </w:t>
      </w:r>
      <w:r>
        <w:rPr>
          <w:rFonts w:eastAsia="Times New Roman" w:cstheme="minorHAnsi"/>
          <w:b/>
          <w:bCs/>
        </w:rPr>
        <w:t>B)</w:t>
      </w:r>
      <w:r>
        <w:rPr>
          <w:rFonts w:eastAsia="Times New Roman" w:cstheme="minorHAnsi"/>
        </w:rPr>
        <w:t xml:space="preserve"> samples </w:t>
      </w:r>
      <w:r>
        <w:rPr>
          <w:rStyle w:val="normaltextrun"/>
        </w:rPr>
        <w:t xml:space="preserve">collected &gt;48 h after birth; ASVs, </w:t>
      </w:r>
      <w:proofErr w:type="spellStart"/>
      <w:r>
        <w:rPr>
          <w:rStyle w:val="normaltextrun"/>
          <w:rFonts w:eastAsia="Times New Roman" w:cstheme="minorHAnsi"/>
        </w:rPr>
        <w:t>amplicon</w:t>
      </w:r>
      <w:proofErr w:type="spellEnd"/>
      <w:r>
        <w:rPr>
          <w:rStyle w:val="normaltextrun"/>
          <w:rFonts w:eastAsia="Times New Roman" w:cstheme="minorHAnsi"/>
        </w:rPr>
        <w:t xml:space="preserve"> sequence variants;</w:t>
      </w:r>
      <w:r>
        <w:rPr>
          <w:rStyle w:val="normaltextrun"/>
        </w:rPr>
        <w:t xml:space="preserve"> +IAP, with </w:t>
      </w:r>
      <w:proofErr w:type="spellStart"/>
      <w:r>
        <w:rPr>
          <w:rStyle w:val="normaltextrun"/>
        </w:rPr>
        <w:t>intrapartum</w:t>
      </w:r>
      <w:proofErr w:type="spellEnd"/>
      <w:r>
        <w:rPr>
          <w:rStyle w:val="normaltextrun"/>
        </w:rPr>
        <w:t xml:space="preserve"> antibiotic prophylaxis; -IAP, without </w:t>
      </w:r>
      <w:proofErr w:type="spellStart"/>
      <w:r>
        <w:rPr>
          <w:rStyle w:val="normaltextrun"/>
        </w:rPr>
        <w:t>intrapartum</w:t>
      </w:r>
      <w:proofErr w:type="spellEnd"/>
      <w:r>
        <w:rPr>
          <w:rStyle w:val="normaltextrun"/>
        </w:rPr>
        <w:t xml:space="preserve"> antibiotic prophylaxis; CS, C-section; VD, vaginal delivery. * p&lt;0.05</w:t>
      </w:r>
    </w:p>
    <w:p w:rsidR="002E6AA6" w:rsidRDefault="002E6AA6" w:rsidP="002E6AA6">
      <w:pPr>
        <w:spacing w:line="360" w:lineRule="auto"/>
        <w:jc w:val="both"/>
        <w:rPr>
          <w:rFonts w:eastAsia="Times New Roman" w:cstheme="minorHAnsi"/>
          <w:b/>
          <w:bCs/>
        </w:rPr>
      </w:pPr>
    </w:p>
    <w:p w:rsidR="002E6AA6" w:rsidRDefault="002E6AA6" w:rsidP="002E6AA6">
      <w:pPr>
        <w:spacing w:after="0" w:line="360" w:lineRule="auto"/>
        <w:jc w:val="both"/>
      </w:pPr>
      <w:r>
        <w:rPr>
          <w:rFonts w:eastAsia="Times New Roman" w:cstheme="minorHAnsi"/>
          <w:b/>
          <w:bCs/>
        </w:rPr>
        <w:t xml:space="preserve">Figure </w:t>
      </w:r>
      <w:del w:id="4" w:author="Petra Bořilová Linhartová" w:date="2024-06-17T08:27:00Z">
        <w:r w:rsidDel="00083D46">
          <w:rPr>
            <w:rFonts w:eastAsia="Times New Roman" w:cstheme="minorHAnsi"/>
            <w:b/>
            <w:bCs/>
          </w:rPr>
          <w:delText>3</w:delText>
        </w:r>
      </w:del>
      <w:r>
        <w:rPr>
          <w:rFonts w:eastAsia="Times New Roman" w:cstheme="minorHAnsi"/>
          <w:b/>
          <w:bCs/>
        </w:rPr>
        <w:t>S</w:t>
      </w:r>
      <w:ins w:id="5" w:author="Petra Bořilová Linhartová" w:date="2024-06-17T08:27:00Z">
        <w:r>
          <w:rPr>
            <w:rFonts w:eastAsia="Times New Roman" w:cstheme="minorHAnsi"/>
            <w:b/>
            <w:bCs/>
          </w:rPr>
          <w:t>3</w:t>
        </w:r>
      </w:ins>
      <w:r>
        <w:rPr>
          <w:rFonts w:eastAsia="Times New Roman" w:cstheme="minorHAnsi"/>
          <w:b/>
          <w:bCs/>
        </w:rPr>
        <w:t>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  <w:b/>
          <w:bCs/>
        </w:rPr>
        <w:t xml:space="preserve">Bacterial alpha diversity of neonatal </w:t>
      </w:r>
      <w:del w:id="6" w:author="Petra Bořilová Linhartová" w:date="2024-06-08T12:56:00Z">
        <w:r>
          <w:rPr>
            <w:rFonts w:eastAsia="Times New Roman" w:cstheme="minorHAnsi"/>
            <w:b/>
            <w:bCs/>
          </w:rPr>
          <w:delText xml:space="preserve">stool </w:delText>
        </w:r>
      </w:del>
      <w:proofErr w:type="spellStart"/>
      <w:ins w:id="7" w:author="Petra Bořilová Linhartová" w:date="2024-06-08T12:56:00Z">
        <w:r>
          <w:rPr>
            <w:rFonts w:eastAsia="Times New Roman" w:cstheme="minorHAnsi"/>
            <w:b/>
            <w:bCs/>
          </w:rPr>
          <w:t>fecal</w:t>
        </w:r>
        <w:proofErr w:type="spellEnd"/>
        <w:r>
          <w:rPr>
            <w:rFonts w:eastAsia="Times New Roman" w:cstheme="minorHAnsi"/>
            <w:b/>
            <w:bCs/>
          </w:rPr>
          <w:t xml:space="preserve"> </w:t>
        </w:r>
      </w:ins>
      <w:r>
        <w:rPr>
          <w:rFonts w:eastAsia="Times New Roman" w:cstheme="minorHAnsi"/>
          <w:b/>
          <w:bCs/>
        </w:rPr>
        <w:t>samples.</w:t>
      </w:r>
      <w:r>
        <w:rPr>
          <w:rFonts w:eastAsia="Times New Roman" w:cstheme="minorHAnsi"/>
        </w:rPr>
        <w:t xml:space="preserve"> The figure illustrates </w:t>
      </w:r>
      <w:r>
        <w:rPr>
          <w:rFonts w:eastAsia="Times New Roman" w:cstheme="minorHAnsi"/>
          <w:b/>
          <w:bCs/>
        </w:rPr>
        <w:t>A)</w:t>
      </w:r>
      <w:r>
        <w:rPr>
          <w:rFonts w:eastAsia="Times New Roman" w:cstheme="minorHAnsi"/>
        </w:rPr>
        <w:t xml:space="preserve"> meconium and </w:t>
      </w:r>
      <w:r>
        <w:rPr>
          <w:rFonts w:eastAsia="Times New Roman" w:cstheme="minorHAnsi"/>
          <w:b/>
          <w:bCs/>
        </w:rPr>
        <w:t>B)</w:t>
      </w:r>
      <w:r>
        <w:rPr>
          <w:rFonts w:eastAsia="Times New Roman" w:cstheme="minorHAnsi"/>
        </w:rPr>
        <w:t xml:space="preserve"> transitional stool samples </w:t>
      </w:r>
      <w:r>
        <w:rPr>
          <w:rStyle w:val="normaltextrun"/>
          <w:rFonts w:eastAsia="Times New Roman" w:cstheme="minorHAnsi"/>
        </w:rPr>
        <w:t xml:space="preserve">according to the </w:t>
      </w:r>
      <w:proofErr w:type="spellStart"/>
      <w:r>
        <w:rPr>
          <w:rStyle w:val="normaltextrun"/>
          <w:rFonts w:eastAsia="Times New Roman" w:cstheme="minorHAnsi"/>
        </w:rPr>
        <w:t>intrapartum</w:t>
      </w:r>
      <w:proofErr w:type="spellEnd"/>
      <w:r>
        <w:rPr>
          <w:rStyle w:val="normaltextrun"/>
          <w:rFonts w:eastAsia="Times New Roman" w:cstheme="minorHAnsi"/>
        </w:rPr>
        <w:t xml:space="preserve"> antibiotic prophylaxis;</w:t>
      </w:r>
      <w:r>
        <w:rPr>
          <w:rFonts w:eastAsia="Times New Roman" w:cstheme="minorHAnsi"/>
        </w:rPr>
        <w:t xml:space="preserve"> ASVs, </w:t>
      </w:r>
      <w:proofErr w:type="spellStart"/>
      <w:r>
        <w:rPr>
          <w:rFonts w:eastAsia="Times New Roman" w:cstheme="minorHAnsi"/>
        </w:rPr>
        <w:t>amplicon</w:t>
      </w:r>
      <w:proofErr w:type="spellEnd"/>
      <w:r>
        <w:rPr>
          <w:rFonts w:eastAsia="Times New Roman" w:cstheme="minorHAnsi"/>
        </w:rPr>
        <w:t xml:space="preserve"> sequence variants; +IAP, with </w:t>
      </w:r>
      <w:proofErr w:type="spellStart"/>
      <w:r>
        <w:rPr>
          <w:rFonts w:eastAsia="Times New Roman" w:cstheme="minorHAnsi"/>
        </w:rPr>
        <w:t>intrapartum</w:t>
      </w:r>
      <w:proofErr w:type="spellEnd"/>
      <w:r>
        <w:rPr>
          <w:rFonts w:eastAsia="Times New Roman" w:cstheme="minorHAnsi"/>
        </w:rPr>
        <w:t xml:space="preserve"> antibiotic prophylaxis; -IAP, without </w:t>
      </w:r>
      <w:proofErr w:type="spellStart"/>
      <w:r>
        <w:rPr>
          <w:rFonts w:eastAsia="Times New Roman" w:cstheme="minorHAnsi"/>
        </w:rPr>
        <w:t>intrapartum</w:t>
      </w:r>
      <w:proofErr w:type="spellEnd"/>
      <w:r>
        <w:rPr>
          <w:rFonts w:eastAsia="Times New Roman" w:cstheme="minorHAnsi"/>
        </w:rPr>
        <w:t xml:space="preserve"> antibiotic prophylaxis; IQR, interquartile range; CS, C-section; VD, vaginal delivery; </w:t>
      </w:r>
      <w:r>
        <w:t>* p&lt;0.05</w:t>
      </w:r>
    </w:p>
    <w:p w:rsidR="002E6AA6" w:rsidRDefault="002E6AA6" w:rsidP="002E6AA6">
      <w:pPr>
        <w:spacing w:after="0" w:line="360" w:lineRule="auto"/>
        <w:jc w:val="both"/>
        <w:rPr>
          <w:ins w:id="8" w:author="Petra Bořilová Linhartová" w:date="2024-06-19T11:53:00Z"/>
          <w:rFonts w:eastAsia="Times New Roman" w:cstheme="minorHAnsi"/>
          <w:b/>
          <w:bCs/>
        </w:rPr>
      </w:pPr>
    </w:p>
    <w:p w:rsidR="002E6AA6" w:rsidRPr="00163288" w:rsidRDefault="002E6AA6" w:rsidP="002E6AA6">
      <w:pPr>
        <w:spacing w:after="0" w:line="360" w:lineRule="auto"/>
        <w:jc w:val="both"/>
        <w:rPr>
          <w:ins w:id="9" w:author="Petra Bořilová Linhartová" w:date="2024-06-19T13:00:00Z"/>
          <w:rFonts w:eastAsia="Times New Roman" w:cs="Times New Roman"/>
          <w:b/>
          <w:kern w:val="2"/>
          <w14:ligatures w14:val="standardContextual"/>
        </w:rPr>
      </w:pPr>
      <w:ins w:id="10" w:author="Petra Bořilová Linhartová" w:date="2024-06-19T12:59:00Z">
        <w:r w:rsidRPr="002E72A3">
          <w:rPr>
            <w:rFonts w:eastAsia="Times New Roman" w:cs="Times New Roman"/>
            <w:b/>
            <w:kern w:val="2"/>
            <w14:ligatures w14:val="standardContextual"/>
          </w:rPr>
          <w:t xml:space="preserve">Table S1. </w:t>
        </w:r>
        <w:r w:rsidRPr="00163288">
          <w:rPr>
            <w:rFonts w:eastAsia="Times New Roman" w:cs="Times New Roman"/>
            <w:b/>
            <w:kern w:val="2"/>
            <w14:ligatures w14:val="standardContextual"/>
          </w:rPr>
          <w:t xml:space="preserve">Comparison of numbers of ASVs and Shannon indices in neonatal oral and </w:t>
        </w:r>
        <w:proofErr w:type="spellStart"/>
        <w:r w:rsidRPr="00163288">
          <w:rPr>
            <w:rFonts w:eastAsia="Times New Roman" w:cs="Times New Roman"/>
            <w:b/>
            <w:kern w:val="2"/>
            <w14:ligatures w14:val="standardContextual"/>
          </w:rPr>
          <w:t>fecal</w:t>
        </w:r>
        <w:proofErr w:type="spellEnd"/>
        <w:r w:rsidRPr="00163288">
          <w:rPr>
            <w:rFonts w:eastAsia="Times New Roman" w:cs="Times New Roman"/>
            <w:b/>
            <w:kern w:val="2"/>
            <w14:ligatures w14:val="standardContextual"/>
          </w:rPr>
          <w:t xml:space="preserve"> samples between + IAP groups</w:t>
        </w:r>
      </w:ins>
    </w:p>
    <w:p w:rsidR="002E6AA6" w:rsidRPr="00163288" w:rsidRDefault="002E6AA6" w:rsidP="002E6AA6">
      <w:pPr>
        <w:spacing w:after="0" w:line="360" w:lineRule="auto"/>
        <w:jc w:val="both"/>
        <w:rPr>
          <w:ins w:id="11" w:author="Petra Bořilová Linhartová" w:date="2024-06-19T13:00:00Z"/>
          <w:rFonts w:eastAsia="Times New Roman" w:cstheme="minorHAnsi"/>
        </w:rPr>
      </w:pPr>
      <w:ins w:id="12" w:author="Petra Bořilová Linhartová" w:date="2024-06-19T13:00:00Z">
        <w:r w:rsidRPr="00163288">
          <w:rPr>
            <w:rFonts w:eastAsia="Times New Roman" w:cstheme="minorHAnsi"/>
          </w:rPr>
          <w:t xml:space="preserve">N, number of cases; ASVs, </w:t>
        </w:r>
        <w:proofErr w:type="spellStart"/>
        <w:r w:rsidRPr="00163288">
          <w:rPr>
            <w:rFonts w:eastAsia="Times New Roman" w:cstheme="minorHAnsi"/>
          </w:rPr>
          <w:t>amplicon</w:t>
        </w:r>
        <w:proofErr w:type="spellEnd"/>
        <w:r w:rsidRPr="00163288">
          <w:rPr>
            <w:rFonts w:eastAsia="Times New Roman" w:cstheme="minorHAnsi"/>
          </w:rPr>
          <w:t xml:space="preserve"> sequence variants; +IAP, with </w:t>
        </w:r>
        <w:proofErr w:type="spellStart"/>
        <w:r w:rsidRPr="00163288">
          <w:rPr>
            <w:rFonts w:eastAsia="Times New Roman" w:cstheme="minorHAnsi"/>
          </w:rPr>
          <w:t>intrapartum</w:t>
        </w:r>
        <w:proofErr w:type="spellEnd"/>
        <w:r w:rsidRPr="00163288">
          <w:rPr>
            <w:rFonts w:eastAsia="Times New Roman" w:cstheme="minorHAnsi"/>
          </w:rPr>
          <w:t xml:space="preserve"> antibiotic prophylaxis; -IAP, without </w:t>
        </w:r>
        <w:proofErr w:type="spellStart"/>
        <w:r w:rsidRPr="00163288">
          <w:rPr>
            <w:rFonts w:eastAsia="Times New Roman" w:cstheme="minorHAnsi"/>
          </w:rPr>
          <w:t>intrapartum</w:t>
        </w:r>
        <w:proofErr w:type="spellEnd"/>
        <w:r w:rsidRPr="00163288">
          <w:rPr>
            <w:rFonts w:eastAsia="Times New Roman" w:cstheme="minorHAnsi"/>
          </w:rPr>
          <w:t xml:space="preserve"> antibiotic prophylaxis; IQR, interquartile range; CS, C-section; VD, vaginal delivery</w:t>
        </w:r>
      </w:ins>
    </w:p>
    <w:p w:rsidR="00A51921" w:rsidRDefault="00A51921">
      <w:bookmarkStart w:id="13" w:name="_GoBack"/>
      <w:bookmarkEnd w:id="13"/>
    </w:p>
    <w:sectPr w:rsidR="00A51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a Bořilová Linhartová">
    <w15:presenceInfo w15:providerId="None" w15:userId="Petra Bořilová Linhartová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AA6"/>
    <w:rsid w:val="00001913"/>
    <w:rsid w:val="00015311"/>
    <w:rsid w:val="00021150"/>
    <w:rsid w:val="00085409"/>
    <w:rsid w:val="00091FE9"/>
    <w:rsid w:val="00096488"/>
    <w:rsid w:val="000A0144"/>
    <w:rsid w:val="000C7EEF"/>
    <w:rsid w:val="000F0A86"/>
    <w:rsid w:val="0011028E"/>
    <w:rsid w:val="00115D63"/>
    <w:rsid w:val="00117935"/>
    <w:rsid w:val="00134391"/>
    <w:rsid w:val="001476D9"/>
    <w:rsid w:val="001524A9"/>
    <w:rsid w:val="00156663"/>
    <w:rsid w:val="0016411E"/>
    <w:rsid w:val="001711AC"/>
    <w:rsid w:val="0017534E"/>
    <w:rsid w:val="0018363E"/>
    <w:rsid w:val="0018468F"/>
    <w:rsid w:val="00190776"/>
    <w:rsid w:val="00190F57"/>
    <w:rsid w:val="00197A26"/>
    <w:rsid w:val="001A73F8"/>
    <w:rsid w:val="001B039C"/>
    <w:rsid w:val="001B736A"/>
    <w:rsid w:val="001C1FDE"/>
    <w:rsid w:val="001C2778"/>
    <w:rsid w:val="001C347D"/>
    <w:rsid w:val="001C706D"/>
    <w:rsid w:val="001D42FE"/>
    <w:rsid w:val="001E5405"/>
    <w:rsid w:val="001F0837"/>
    <w:rsid w:val="001F3657"/>
    <w:rsid w:val="0020573D"/>
    <w:rsid w:val="00214E83"/>
    <w:rsid w:val="00222297"/>
    <w:rsid w:val="002306A4"/>
    <w:rsid w:val="00230A63"/>
    <w:rsid w:val="00241452"/>
    <w:rsid w:val="00243D90"/>
    <w:rsid w:val="0024490F"/>
    <w:rsid w:val="0025072A"/>
    <w:rsid w:val="002862ED"/>
    <w:rsid w:val="00291DB8"/>
    <w:rsid w:val="002C25BD"/>
    <w:rsid w:val="002D6FF0"/>
    <w:rsid w:val="002E2F1E"/>
    <w:rsid w:val="002E5D05"/>
    <w:rsid w:val="002E6AA6"/>
    <w:rsid w:val="002F2A38"/>
    <w:rsid w:val="002F633D"/>
    <w:rsid w:val="00305522"/>
    <w:rsid w:val="00306945"/>
    <w:rsid w:val="00327B57"/>
    <w:rsid w:val="00330AD5"/>
    <w:rsid w:val="00357E90"/>
    <w:rsid w:val="00361322"/>
    <w:rsid w:val="003657B0"/>
    <w:rsid w:val="00370593"/>
    <w:rsid w:val="00386A40"/>
    <w:rsid w:val="00386CC6"/>
    <w:rsid w:val="00393E52"/>
    <w:rsid w:val="003976D2"/>
    <w:rsid w:val="003B54F5"/>
    <w:rsid w:val="003D0847"/>
    <w:rsid w:val="003E42E2"/>
    <w:rsid w:val="003F722A"/>
    <w:rsid w:val="00400225"/>
    <w:rsid w:val="00401FD5"/>
    <w:rsid w:val="00402A76"/>
    <w:rsid w:val="004036D7"/>
    <w:rsid w:val="00405984"/>
    <w:rsid w:val="00411C25"/>
    <w:rsid w:val="00413715"/>
    <w:rsid w:val="00414783"/>
    <w:rsid w:val="00416D4C"/>
    <w:rsid w:val="00427689"/>
    <w:rsid w:val="004617F9"/>
    <w:rsid w:val="00470240"/>
    <w:rsid w:val="00471DBF"/>
    <w:rsid w:val="00480943"/>
    <w:rsid w:val="004921F6"/>
    <w:rsid w:val="004955ED"/>
    <w:rsid w:val="00495EC8"/>
    <w:rsid w:val="0049639B"/>
    <w:rsid w:val="00496659"/>
    <w:rsid w:val="004A3A80"/>
    <w:rsid w:val="004E4E75"/>
    <w:rsid w:val="004F6113"/>
    <w:rsid w:val="004F7F3D"/>
    <w:rsid w:val="00507E3E"/>
    <w:rsid w:val="005126CB"/>
    <w:rsid w:val="005224DC"/>
    <w:rsid w:val="00526571"/>
    <w:rsid w:val="00532187"/>
    <w:rsid w:val="00545BE9"/>
    <w:rsid w:val="00545C37"/>
    <w:rsid w:val="00545FEA"/>
    <w:rsid w:val="0054660E"/>
    <w:rsid w:val="00546D56"/>
    <w:rsid w:val="005500AB"/>
    <w:rsid w:val="005633F6"/>
    <w:rsid w:val="00564492"/>
    <w:rsid w:val="00564F30"/>
    <w:rsid w:val="005651F6"/>
    <w:rsid w:val="00581EF7"/>
    <w:rsid w:val="00583D88"/>
    <w:rsid w:val="00595AAD"/>
    <w:rsid w:val="005B3458"/>
    <w:rsid w:val="005B5A78"/>
    <w:rsid w:val="005B6078"/>
    <w:rsid w:val="005C0990"/>
    <w:rsid w:val="005C5C76"/>
    <w:rsid w:val="005D24BF"/>
    <w:rsid w:val="005D3C75"/>
    <w:rsid w:val="005F63E2"/>
    <w:rsid w:val="006007D9"/>
    <w:rsid w:val="00601CEF"/>
    <w:rsid w:val="00604508"/>
    <w:rsid w:val="00604B02"/>
    <w:rsid w:val="006076B5"/>
    <w:rsid w:val="00610883"/>
    <w:rsid w:val="00610A8A"/>
    <w:rsid w:val="00627629"/>
    <w:rsid w:val="0064328E"/>
    <w:rsid w:val="00650371"/>
    <w:rsid w:val="00652BC3"/>
    <w:rsid w:val="006534BC"/>
    <w:rsid w:val="0067188B"/>
    <w:rsid w:val="00673A38"/>
    <w:rsid w:val="00676AB4"/>
    <w:rsid w:val="006805B3"/>
    <w:rsid w:val="006923BB"/>
    <w:rsid w:val="006B49BB"/>
    <w:rsid w:val="006C5DD9"/>
    <w:rsid w:val="006C6B6E"/>
    <w:rsid w:val="006F5119"/>
    <w:rsid w:val="007108DC"/>
    <w:rsid w:val="00716CD2"/>
    <w:rsid w:val="007219FA"/>
    <w:rsid w:val="00724DAB"/>
    <w:rsid w:val="00741962"/>
    <w:rsid w:val="00753E19"/>
    <w:rsid w:val="00774FCF"/>
    <w:rsid w:val="0077707B"/>
    <w:rsid w:val="00777BD6"/>
    <w:rsid w:val="007834F1"/>
    <w:rsid w:val="00785222"/>
    <w:rsid w:val="0078681F"/>
    <w:rsid w:val="007940E8"/>
    <w:rsid w:val="007B11C6"/>
    <w:rsid w:val="007B796D"/>
    <w:rsid w:val="007C6CAF"/>
    <w:rsid w:val="007D19FF"/>
    <w:rsid w:val="007D4035"/>
    <w:rsid w:val="007D53FB"/>
    <w:rsid w:val="007D633B"/>
    <w:rsid w:val="007E3B81"/>
    <w:rsid w:val="007F2EEF"/>
    <w:rsid w:val="008073D5"/>
    <w:rsid w:val="00823E65"/>
    <w:rsid w:val="00824704"/>
    <w:rsid w:val="008265A9"/>
    <w:rsid w:val="00834B4E"/>
    <w:rsid w:val="00836884"/>
    <w:rsid w:val="00860259"/>
    <w:rsid w:val="00860D16"/>
    <w:rsid w:val="00860D31"/>
    <w:rsid w:val="00865DAA"/>
    <w:rsid w:val="0087029E"/>
    <w:rsid w:val="00870C9F"/>
    <w:rsid w:val="0087338A"/>
    <w:rsid w:val="00874040"/>
    <w:rsid w:val="008830C8"/>
    <w:rsid w:val="00885ECD"/>
    <w:rsid w:val="008B0B4A"/>
    <w:rsid w:val="008B3164"/>
    <w:rsid w:val="008D3348"/>
    <w:rsid w:val="008D5C60"/>
    <w:rsid w:val="008E0E54"/>
    <w:rsid w:val="008E17D5"/>
    <w:rsid w:val="008E5A91"/>
    <w:rsid w:val="008E697D"/>
    <w:rsid w:val="00910E9F"/>
    <w:rsid w:val="00911DA4"/>
    <w:rsid w:val="00932B1E"/>
    <w:rsid w:val="00942EF5"/>
    <w:rsid w:val="00943DCE"/>
    <w:rsid w:val="00953F06"/>
    <w:rsid w:val="009560A3"/>
    <w:rsid w:val="00961321"/>
    <w:rsid w:val="009624E3"/>
    <w:rsid w:val="009700D8"/>
    <w:rsid w:val="009713BB"/>
    <w:rsid w:val="00971448"/>
    <w:rsid w:val="00983232"/>
    <w:rsid w:val="00984AE8"/>
    <w:rsid w:val="00987B7E"/>
    <w:rsid w:val="009A494E"/>
    <w:rsid w:val="009B1EC4"/>
    <w:rsid w:val="009B2EDD"/>
    <w:rsid w:val="00A0042F"/>
    <w:rsid w:val="00A21288"/>
    <w:rsid w:val="00A23964"/>
    <w:rsid w:val="00A26D7C"/>
    <w:rsid w:val="00A36F02"/>
    <w:rsid w:val="00A43C15"/>
    <w:rsid w:val="00A51921"/>
    <w:rsid w:val="00A52C21"/>
    <w:rsid w:val="00A52E2C"/>
    <w:rsid w:val="00A66070"/>
    <w:rsid w:val="00A723EA"/>
    <w:rsid w:val="00A75E13"/>
    <w:rsid w:val="00A771A9"/>
    <w:rsid w:val="00A90716"/>
    <w:rsid w:val="00A92111"/>
    <w:rsid w:val="00A93FC9"/>
    <w:rsid w:val="00AA3F87"/>
    <w:rsid w:val="00AA5324"/>
    <w:rsid w:val="00AA765D"/>
    <w:rsid w:val="00AC5514"/>
    <w:rsid w:val="00AD3487"/>
    <w:rsid w:val="00AD4F93"/>
    <w:rsid w:val="00AE2365"/>
    <w:rsid w:val="00AF14FF"/>
    <w:rsid w:val="00B016DF"/>
    <w:rsid w:val="00B03575"/>
    <w:rsid w:val="00B04A42"/>
    <w:rsid w:val="00B15E16"/>
    <w:rsid w:val="00B1721A"/>
    <w:rsid w:val="00B239FE"/>
    <w:rsid w:val="00B41194"/>
    <w:rsid w:val="00B5628C"/>
    <w:rsid w:val="00B743E5"/>
    <w:rsid w:val="00B83A9E"/>
    <w:rsid w:val="00B90BD2"/>
    <w:rsid w:val="00BA0B23"/>
    <w:rsid w:val="00BA40D2"/>
    <w:rsid w:val="00BB30C7"/>
    <w:rsid w:val="00BD3D65"/>
    <w:rsid w:val="00BD5A03"/>
    <w:rsid w:val="00BD6CF6"/>
    <w:rsid w:val="00BE4A63"/>
    <w:rsid w:val="00BF1829"/>
    <w:rsid w:val="00C21B06"/>
    <w:rsid w:val="00C22FE3"/>
    <w:rsid w:val="00C30C7F"/>
    <w:rsid w:val="00C331E8"/>
    <w:rsid w:val="00C42419"/>
    <w:rsid w:val="00C471BC"/>
    <w:rsid w:val="00C54D53"/>
    <w:rsid w:val="00C8182A"/>
    <w:rsid w:val="00C9263C"/>
    <w:rsid w:val="00CA6997"/>
    <w:rsid w:val="00CC53F0"/>
    <w:rsid w:val="00CD1651"/>
    <w:rsid w:val="00CD2074"/>
    <w:rsid w:val="00CE6402"/>
    <w:rsid w:val="00CE7C18"/>
    <w:rsid w:val="00D00A1C"/>
    <w:rsid w:val="00D00F5C"/>
    <w:rsid w:val="00D05817"/>
    <w:rsid w:val="00D05D6F"/>
    <w:rsid w:val="00D15137"/>
    <w:rsid w:val="00D25469"/>
    <w:rsid w:val="00D3482E"/>
    <w:rsid w:val="00D4139E"/>
    <w:rsid w:val="00D453D4"/>
    <w:rsid w:val="00D466AA"/>
    <w:rsid w:val="00D536A5"/>
    <w:rsid w:val="00D65D59"/>
    <w:rsid w:val="00D77591"/>
    <w:rsid w:val="00D84D57"/>
    <w:rsid w:val="00D850CC"/>
    <w:rsid w:val="00D91E28"/>
    <w:rsid w:val="00D9377A"/>
    <w:rsid w:val="00D97C0C"/>
    <w:rsid w:val="00DA1EC3"/>
    <w:rsid w:val="00DA3EB5"/>
    <w:rsid w:val="00DA6652"/>
    <w:rsid w:val="00DA7E0C"/>
    <w:rsid w:val="00DB04F1"/>
    <w:rsid w:val="00DB31AD"/>
    <w:rsid w:val="00DC1529"/>
    <w:rsid w:val="00DC564E"/>
    <w:rsid w:val="00DD288B"/>
    <w:rsid w:val="00DD5BB0"/>
    <w:rsid w:val="00DD7828"/>
    <w:rsid w:val="00DF1B21"/>
    <w:rsid w:val="00DF3DEB"/>
    <w:rsid w:val="00E13DC0"/>
    <w:rsid w:val="00E158E2"/>
    <w:rsid w:val="00E6496D"/>
    <w:rsid w:val="00E72803"/>
    <w:rsid w:val="00E73C86"/>
    <w:rsid w:val="00E86E91"/>
    <w:rsid w:val="00E91819"/>
    <w:rsid w:val="00E971BE"/>
    <w:rsid w:val="00EA581E"/>
    <w:rsid w:val="00EA6B04"/>
    <w:rsid w:val="00EB1AD1"/>
    <w:rsid w:val="00EC67F5"/>
    <w:rsid w:val="00EC6F04"/>
    <w:rsid w:val="00ED0B0F"/>
    <w:rsid w:val="00ED24D1"/>
    <w:rsid w:val="00ED3684"/>
    <w:rsid w:val="00EE227B"/>
    <w:rsid w:val="00EE4FA1"/>
    <w:rsid w:val="00F03981"/>
    <w:rsid w:val="00F04FF6"/>
    <w:rsid w:val="00F1772C"/>
    <w:rsid w:val="00F21B7A"/>
    <w:rsid w:val="00F220AF"/>
    <w:rsid w:val="00F22442"/>
    <w:rsid w:val="00F243E5"/>
    <w:rsid w:val="00F302E1"/>
    <w:rsid w:val="00F445FE"/>
    <w:rsid w:val="00F46A57"/>
    <w:rsid w:val="00F555FA"/>
    <w:rsid w:val="00F606FD"/>
    <w:rsid w:val="00F60896"/>
    <w:rsid w:val="00F62640"/>
    <w:rsid w:val="00F637F7"/>
    <w:rsid w:val="00F753D4"/>
    <w:rsid w:val="00F76B85"/>
    <w:rsid w:val="00F85EA9"/>
    <w:rsid w:val="00FB2986"/>
    <w:rsid w:val="00FB7DE8"/>
    <w:rsid w:val="00FE28C5"/>
    <w:rsid w:val="00FE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9FAD9-379A-4E30-9794-9DCAFC70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qFormat/>
    <w:rsid w:val="002E6AA6"/>
  </w:style>
  <w:style w:type="character" w:customStyle="1" w:styleId="cf01">
    <w:name w:val="cf01"/>
    <w:basedOn w:val="DefaultParagraphFont"/>
    <w:qFormat/>
    <w:rsid w:val="002E6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5</Characters>
  <Application>Microsoft Office Word</Application>
  <DocSecurity>0</DocSecurity>
  <Lines>10</Lines>
  <Paragraphs>3</Paragraphs>
  <ScaleCrop>false</ScaleCrop>
  <Company>HP Inc.</Company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 Narayanamoorthy</dc:creator>
  <cp:keywords/>
  <dc:description/>
  <cp:lastModifiedBy>Pavithra  Narayanamoorthy</cp:lastModifiedBy>
  <cp:revision>1</cp:revision>
  <dcterms:created xsi:type="dcterms:W3CDTF">2024-07-30T13:08:00Z</dcterms:created>
  <dcterms:modified xsi:type="dcterms:W3CDTF">2024-07-30T13:10:00Z</dcterms:modified>
</cp:coreProperties>
</file>